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B4C" w:rsidRDefault="00426B4C" w:rsidP="00426B4C">
      <w:proofErr w:type="gramStart"/>
      <w:r>
        <w:t>Supplement</w:t>
      </w:r>
      <w:r w:rsidR="00880D8D">
        <w:t>ary</w:t>
      </w:r>
      <w:r>
        <w:t xml:space="preserve"> table 2.</w:t>
      </w:r>
      <w:proofErr w:type="gramEnd"/>
      <w:r>
        <w:t xml:space="preserve"> Genes and codons (exons) covered by a 53-gene panel</w:t>
      </w:r>
    </w:p>
    <w:tbl>
      <w:tblPr>
        <w:tblW w:w="93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3"/>
        <w:gridCol w:w="8349"/>
      </w:tblGrid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xons (codons) tested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ABL1 (NM_007313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4-6 (243-362), 7 (395-424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AKT1 (NM_005163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16-49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ALK (NM_004304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3 (1172-1175), 25 (1248-1275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APC (NM_000038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6 (875-918), 16 (1113-1153), 16 (1257-1297), 16 (1288-1328), 16 (1318-1357), 16 (1349-1386), 16 (1377-1575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ATM (NM_000051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8 (353-355), 9 (409-412), 12 (601-633), 17 (846-880), 26 (1308-1331), 34 (1678-1719), 35 (1741-1773), 36 (1792-1832), 39 (1940-1973), 50 (2441-2479), 54 (2665-2670), 55 (2694-2717), 56 (2725-2756), 59 (2889-2891), 61 (2946-2950), 63 (3007-3051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BRAF (NM_004333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1 (439-471), 15 (581-606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DH1 (NM_004360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77-117), 8 (369-379), 9 (399-439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DKN2A (NM_000077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51-70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SF1R (NM_005211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7 (297-301), 22 (926-970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CTNNB1 (NM_001904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12-50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DNMT3A (NM_022552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3 (866-913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GFR (NM_005228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108-142), 7 (288-297), 15 (598-627), 18-20 (708-817), 21 (857-875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RBB2 (NM_004448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9 (754-769), 20 (772-818), 21 (839-883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RBB4 (NM_005235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98-140), 4 (153-186), 6 (208-244), 7 (248-287), 8 (295-306), 9 (333-350), 15 (579-619), 23 (907-936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EZH2 (NM_004456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6 (618-649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FBXW7 (NM_033632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5 (243-278), 8 (375-394), 9 (429-471), 10 (473-508), 11 (549-583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FGFR1 (NM_015850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4 (120-126), 7 (247-250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FGFR2 (NM_000141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7 (250-311), 7 (302-313), 9 (362-382), 12 (521-550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FGFR3 (NM_000142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7 (247-288), 9 (379-422), 14-15 (639-659), 18 (792-807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FLT3 (NM_004119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1 (437-456), 14 (569-605), 16 (648-683), 20 (807-843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GNA11 (NM_002067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4-5 (172-216), 6-7 (255-360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GNAQ (NM_002072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4-5 (159-245), 5-6 (241-297), 6-7 (291-360), 7 (355-360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GNAS (NM_000516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8 (200-220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HNF1A (NM_000545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205-238), 4 (271-314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HRAS (NM_005343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-15), 3 (38-63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IDH1 (NM_005896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4 (90-132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IDH2 (NM_002168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4 (125-178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JAK2 (NM_004972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4 (615-622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JAK3 (NM_000215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3 (568-573), 16 (683-723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KDR (NM_002253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6 (220-248), 7 (267-276), 11 (471-476), 19 (872-874), 21 (946-985), 26 (1135-1146), 27 (1171-1211), 30 (1308-1357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KIT (NM_000222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51-93), 9-10 (502-547), 10-11 (540-592), 13 (641-664), 14 (670-712), 15 (714-745), 17 (815-828), 18 (838-866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KLHL6 (NM_130446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1-98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KRAS (NM_004985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-22), 3 (38-63), 4 (103-147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MET (NM_001127500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68-209), 2 (375-400), 14 (1008-1028), 16 (1110-1132), 19 (1247-1284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MLH1 (NM_000249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2 (383-426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MPL (NM_005373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0 (514-522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NOTCH1 (NM_017617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6 (1562-1601), 27 (1673-1679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NPM1 (NM_002520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1 (283-295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NRAS (NM_002524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-18), 3 (38-62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PDGFRA (NM_006206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2 (552-592), 14 (659-668), 15 (673-717), 18 (823-854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PIK3CA (NM_006218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83-118), 5 (345-353), 8 (418-445), 10 (538-555), 14 (701-729), 21 (988-1069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PTEN (NM_000314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5-27), 3 (67-70), 6 (170-210), 7 (212-266), 8 (287-342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PTPN11 (NM_002834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59-104), 13 (501-533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RB1 (NM_000321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4 (127-158), 6 (199-203), 11 (357-376), 17 (550-565), 18 (570-605), 20 (659-700), 21 (703-733), 22 (746-775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RET (NM_020975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0-11 (610-667), 13 (766-798), 15 (880-910), 16 (918-934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MAD4 (NM_005359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119-142), 5 (167-208), 6 (243-263), 8 (310-319), 9 (329-373), 10 (385-424), 11 (443-480), 12 (496-535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MARCB1 (NM_003073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39-78), 4 (156-167), 5 (199-210), 9 (381-386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MO (NM_005631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3 (197-242), 5 (323-366), 6 (403-422), 9 (533-551), 11 (639-646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SRC (NM_005417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4 (530-537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lastRenderedPageBreak/>
              <w:t>STK11 (NM_000455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36-77), 4-5 (193-211), 6 (261-288), 8 (332-370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TP53 (NM_000546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2 (1-12), 4 (69-112), 5 (126-186), 5-6 (181-192), 6 (187-223), 6-7 (214-253), 8 (267-306), 10 (332-342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VHL (NM_000551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 (88-114), 2 (129-155), 3 (157-200)</w:t>
            </w:r>
          </w:p>
        </w:tc>
      </w:tr>
      <w:tr w:rsidR="00426B4C" w:rsidRPr="00426B4C" w:rsidTr="00426B4C">
        <w:trPr>
          <w:trHeight w:val="288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XPO1 (NM_003400)</w:t>
            </w:r>
          </w:p>
        </w:tc>
        <w:tc>
          <w:tcPr>
            <w:tcW w:w="8349" w:type="dxa"/>
            <w:shd w:val="clear" w:color="auto" w:fill="auto"/>
            <w:noWrap/>
            <w:vAlign w:val="bottom"/>
            <w:hideMark/>
          </w:tcPr>
          <w:p w:rsidR="00426B4C" w:rsidRPr="00426B4C" w:rsidRDefault="00426B4C" w:rsidP="00426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B4C">
              <w:rPr>
                <w:rFonts w:ascii="Calibri" w:eastAsia="Times New Roman" w:hAnsi="Calibri" w:cs="Times New Roman"/>
                <w:color w:val="000000"/>
              </w:rPr>
              <w:t>14-15 (501-575)</w:t>
            </w:r>
          </w:p>
        </w:tc>
      </w:tr>
    </w:tbl>
    <w:p w:rsidR="00426B4C" w:rsidRDefault="00426B4C" w:rsidP="00426B4C"/>
    <w:p w:rsidR="00426B4C" w:rsidRDefault="00426B4C">
      <w:bookmarkStart w:id="0" w:name="_GoBack"/>
      <w:bookmarkEnd w:id="0"/>
    </w:p>
    <w:sectPr w:rsidR="00426B4C" w:rsidSect="00426B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B4C"/>
    <w:rsid w:val="00067380"/>
    <w:rsid w:val="00426B4C"/>
    <w:rsid w:val="00880D8D"/>
    <w:rsid w:val="00E4149A"/>
    <w:rsid w:val="00EC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6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FFD649-4191-4995-80CB-17B35D7D7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,Chi Young</dc:creator>
  <cp:lastModifiedBy>Ilay</cp:lastModifiedBy>
  <cp:revision>4</cp:revision>
  <dcterms:created xsi:type="dcterms:W3CDTF">2017-11-14T11:32:00Z</dcterms:created>
  <dcterms:modified xsi:type="dcterms:W3CDTF">2018-01-15T05:57:00Z</dcterms:modified>
</cp:coreProperties>
</file>